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0D3B" w:rsidRPr="00AC0D3B" w:rsidRDefault="00AC0D3B">
      <w:pPr>
        <w:rPr>
          <w:b/>
        </w:rPr>
      </w:pPr>
      <w:r>
        <w:rPr>
          <w:b/>
        </w:rPr>
        <w:t>Supplementary figure</w:t>
      </w:r>
    </w:p>
    <w:p w:rsidR="00AC0D3B" w:rsidRDefault="00AC0D3B">
      <w:r w:rsidRPr="00AC0D3B">
        <w:rPr>
          <w:noProof/>
        </w:rPr>
        <w:drawing>
          <wp:inline distT="0" distB="0" distL="0" distR="0" wp14:anchorId="1420481F" wp14:editId="357B892B">
            <wp:extent cx="2879090" cy="1904365"/>
            <wp:effectExtent l="0" t="0" r="0" b="635"/>
            <wp:docPr id="1" name="Picture 1" descr="C:\Users\catherinshelin.a\Downloads\Supplement_figure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therinshelin.a\Downloads\Supplement_figure_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090" cy="190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0D3B" w:rsidRDefault="00AC0D3B"/>
    <w:p w:rsidR="002A02AD" w:rsidRDefault="00AC0D3B">
      <w:r w:rsidRPr="00AC0D3B">
        <w:rPr>
          <w:b/>
        </w:rPr>
        <w:t xml:space="preserve">Supplementary figure </w:t>
      </w:r>
      <w:proofErr w:type="gramStart"/>
      <w:r w:rsidRPr="00AC0D3B">
        <w:rPr>
          <w:b/>
        </w:rPr>
        <w:t>1</w:t>
      </w:r>
      <w:proofErr w:type="gramEnd"/>
      <w:r>
        <w:t xml:space="preserve"> Data flow chart of participants in our analysis.</w:t>
      </w:r>
      <w:r>
        <w:t xml:space="preserve"> </w:t>
      </w:r>
      <w:r>
        <w:t xml:space="preserve">Abbreviations: TAVR, </w:t>
      </w:r>
      <w:proofErr w:type="spellStart"/>
      <w:r>
        <w:t>transcatheter</w:t>
      </w:r>
      <w:proofErr w:type="spellEnd"/>
      <w:r>
        <w:t xml:space="preserve"> aortic valve r</w:t>
      </w:r>
      <w:bookmarkStart w:id="0" w:name="_GoBack"/>
      <w:bookmarkEnd w:id="0"/>
      <w:r>
        <w:t>eplacement.</w:t>
      </w:r>
    </w:p>
    <w:sectPr w:rsidR="002A0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D1F"/>
    <w:rsid w:val="002A02AD"/>
    <w:rsid w:val="007D3D1F"/>
    <w:rsid w:val="00AC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74129"/>
  <w15:chartTrackingRefBased/>
  <w15:docId w15:val="{7C60B477-5543-4A82-B7F0-84E8F835D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4-10-26T07:31:00Z</dcterms:created>
  <dcterms:modified xsi:type="dcterms:W3CDTF">2024-10-26T07:32:00Z</dcterms:modified>
</cp:coreProperties>
</file>